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de-DE"/>
        </w:rPr>
        <w:t>Table S6. Predicted type III secreted effectors in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val="en-US" w:eastAsia="de-DE"/>
        </w:rPr>
        <w:t xml:space="preserve"> Chlamydia caviae </w:t>
      </w: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de-DE"/>
        </w:rPr>
        <w:t>GPIC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0"/>
        <w:gridCol w:w="1163"/>
        <w:gridCol w:w="6694"/>
      </w:tblGrid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RF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VM_value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nnotated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17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342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2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516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5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6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38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1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06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35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94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31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36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5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9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23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6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21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90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92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95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9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3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6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2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87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2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3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4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2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thyltransferas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19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42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80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21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7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14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0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0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5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95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3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91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91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43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rigg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64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3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62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3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65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1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ign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cogni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articl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7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1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9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03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2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97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om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7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96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utiliz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stanc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17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84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ndecapreny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i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7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7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7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62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mu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om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3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5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1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4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ihydrodipicolin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duc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80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47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98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3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AM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06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11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9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0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6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96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jgP/YjgQ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5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8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ytotox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38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77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9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74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63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6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5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ipeptidas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2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24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-phosphoshikim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-carboxyvin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4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21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5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2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18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1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13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96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7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95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91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82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UTP--glucose-1-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uridyl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9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35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3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91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hosphoenolpyruv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arboxy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32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6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39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6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68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6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V-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odiu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T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as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4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66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4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6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ea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hock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r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5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5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99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32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-formyltetrahydrofo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yclo-ligas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4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13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naK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2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9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100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8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01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7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4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77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19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75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xidoreduc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05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6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1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6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arbohydr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someras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KpsF/GutQ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60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6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erm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9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2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63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46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13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33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IGR0009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15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31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0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5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01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3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89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7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admium-translocat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-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TP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35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4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07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5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hapero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33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5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olym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amm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5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0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if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8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4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succinyl-Co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etas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lph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h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2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c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7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5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lycoge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hosphory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7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5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82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3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ibosom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-loo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tc/L25/TL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15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1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ens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istid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3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63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ep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66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54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6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,4-alpha-gluca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ranch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nzym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4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amino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ci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porter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1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2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12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eplic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elic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100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2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olym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igm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ctor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igma-7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86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8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glutamyl-tRNA(Gln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midotransferas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0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5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90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if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2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0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33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5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7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ribonucleoside-di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ductas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et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2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4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-oxoglutar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ehydrogenas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mponent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ihydrolipoam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uccinyltransferase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86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4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om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9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1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eriplasm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8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/autotranspor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43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6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30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eoxyxylulose-5-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67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66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0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erm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17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ytidy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5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61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om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60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yrophosphate--fructo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-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-phosph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99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ec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32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hosphoenolpyruvate-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hosph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84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2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-dehydroquin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ehydratase/shikim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-dehydroge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9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IGR0025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91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15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50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hymidy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93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ct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37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34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ibonucl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75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CA_0021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ranscription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gulator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AbsatzStandardschriftart2">
    <w:name w:val="Absatz-Standardschriftart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extkrperZchn">
    <w:name w:val="Textkörper Zchn"/>
    <w:basedOn w:val="AbsatzStandardschriftart"/>
    <w:qFormat/>
    <w:rPr>
      <w:rFonts w:ascii="Calibri" w:hAnsi="Calibri" w:eastAsia="Calibri" w:cs="Calibri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9:45:00Z</dcterms:created>
  <dc:creator>AVoigt</dc:creator>
  <dc:description/>
  <cp:keywords/>
  <dc:language>en-US</dc:language>
  <cp:lastModifiedBy>AVoigt</cp:lastModifiedBy>
  <dcterms:modified xsi:type="dcterms:W3CDTF">2012-03-15T09:45:00Z</dcterms:modified>
  <cp:revision>2</cp:revision>
  <dc:subject/>
  <dc:title/>
</cp:coreProperties>
</file>